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CB7" w:rsidRPr="008E6D21" w:rsidRDefault="00EC41C7">
      <w:pPr>
        <w:rPr>
          <w:rFonts w:ascii="Times New Roman" w:hAnsi="Times New Roman" w:cs="Times New Roman"/>
          <w:b/>
        </w:rPr>
      </w:pPr>
      <w:proofErr w:type="gramStart"/>
      <w:r w:rsidRPr="00EC41C7">
        <w:rPr>
          <w:rFonts w:ascii="Times New Roman" w:hAnsi="Times New Roman" w:cs="Times New Roman"/>
          <w:b/>
        </w:rPr>
        <w:t xml:space="preserve">Additional </w:t>
      </w:r>
      <w:r w:rsidR="00550CB7" w:rsidRPr="008E6D21">
        <w:rPr>
          <w:rFonts w:ascii="Times New Roman" w:hAnsi="Times New Roman" w:cs="Times New Roman"/>
          <w:b/>
        </w:rPr>
        <w:t xml:space="preserve">file </w:t>
      </w:r>
      <w:r>
        <w:rPr>
          <w:rFonts w:ascii="Times New Roman" w:hAnsi="Times New Roman" w:cs="Times New Roman" w:hint="eastAsia"/>
          <w:b/>
        </w:rPr>
        <w:t>2</w:t>
      </w:r>
      <w:r w:rsidR="00550CB7" w:rsidRPr="008E6D21">
        <w:rPr>
          <w:rFonts w:ascii="Times New Roman" w:hAnsi="Times New Roman" w:cs="Times New Roman"/>
          <w:b/>
        </w:rPr>
        <w:t>.</w:t>
      </w:r>
      <w:proofErr w:type="gramEnd"/>
      <w:r w:rsidR="00550CB7" w:rsidRPr="008E6D21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p w:rsidR="00550CB7" w:rsidRPr="00550CB7" w:rsidRDefault="00550CB7">
      <w:pPr>
        <w:rPr>
          <w:rFonts w:ascii="Times New Roman" w:hAnsi="Times New Roman" w:cs="Times New Roman"/>
        </w:rPr>
      </w:pPr>
      <w:r w:rsidRPr="00550CB7">
        <w:rPr>
          <w:rFonts w:ascii="Times New Roman" w:hAnsi="Times New Roman" w:cs="Times New Roman"/>
        </w:rPr>
        <w:t xml:space="preserve">Statistics of annotation results from three </w:t>
      </w:r>
      <w:r w:rsidRPr="00550CB7">
        <w:rPr>
          <w:rFonts w:ascii="Times New Roman" w:hAnsi="Times New Roman" w:cs="Times New Roman"/>
          <w:i/>
        </w:rPr>
        <w:t>B. edulis</w:t>
      </w:r>
      <w:r w:rsidRPr="00550CB7">
        <w:rPr>
          <w:rFonts w:ascii="Times New Roman" w:hAnsi="Times New Roman" w:cs="Times New Roman"/>
        </w:rPr>
        <w:t xml:space="preserve"> transcriptome dataset</w:t>
      </w:r>
      <w:r>
        <w:rPr>
          <w:rFonts w:ascii="Times New Roman" w:hAnsi="Times New Roman" w:cs="Times New Roman" w:hint="eastAsia"/>
        </w:rPr>
        <w:t>s.</w:t>
      </w:r>
    </w:p>
    <w:p w:rsidR="00550CB7" w:rsidRPr="00550CB7" w:rsidRDefault="00550CB7">
      <w:pPr>
        <w:rPr>
          <w:rFonts w:ascii="Times New Roman" w:hAnsi="Times New Roman" w:cs="Times New Roman"/>
        </w:rPr>
      </w:pPr>
    </w:p>
    <w:p w:rsidR="00550CB7" w:rsidRPr="00550CB7" w:rsidRDefault="00550CB7" w:rsidP="00550CB7">
      <w:pPr>
        <w:rPr>
          <w:rFonts w:ascii="Times New Roman" w:hAnsi="Times New Roman" w:cs="Times New Roman"/>
        </w:rPr>
      </w:pPr>
    </w:p>
    <w:tbl>
      <w:tblPr>
        <w:tblW w:w="1080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8"/>
        <w:gridCol w:w="1275"/>
        <w:gridCol w:w="851"/>
        <w:gridCol w:w="1134"/>
        <w:gridCol w:w="850"/>
        <w:gridCol w:w="851"/>
        <w:gridCol w:w="850"/>
        <w:gridCol w:w="851"/>
        <w:gridCol w:w="2551"/>
      </w:tblGrid>
      <w:tr w:rsidR="00EC62A8" w:rsidRPr="00EC62A8" w:rsidTr="00EC62A8">
        <w:trPr>
          <w:trHeight w:val="345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Sequence Fi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50CB7" w:rsidRPr="00550CB7" w:rsidRDefault="00EC62A8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4"/>
              </w:rPr>
              <w:t>Sequence 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Swiss-Pro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KEG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CO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G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AL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50CB7" w:rsidRPr="00EC62A8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2A8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LL/ </w:t>
            </w:r>
            <w:r w:rsidR="00EC62A8" w:rsidRPr="00EC62A8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Sequence no.</w:t>
            </w:r>
            <w:r w:rsidRPr="00EC62A8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x 100</w:t>
            </w:r>
            <w:r w:rsidRPr="00EC62A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C62A8" w:rsidRPr="00550CB7" w:rsidTr="00EC62A8">
        <w:trPr>
          <w:trHeight w:val="345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4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15,1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11,5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7,9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11,5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9,3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4,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11,6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77.13%</w:t>
            </w:r>
          </w:p>
        </w:tc>
      </w:tr>
      <w:tr w:rsidR="00EC62A8" w:rsidRPr="00550CB7" w:rsidTr="00EC62A8">
        <w:trPr>
          <w:trHeight w:val="345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8E6D21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4"/>
              </w:rPr>
              <w:t>Illumi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54,8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39,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24,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38,7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29,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11,2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39,3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71.72%</w:t>
            </w:r>
          </w:p>
        </w:tc>
      </w:tr>
      <w:tr w:rsidR="00EC62A8" w:rsidRPr="00550CB7" w:rsidTr="00EC62A8">
        <w:trPr>
          <w:trHeight w:val="345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8E6D21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4"/>
              </w:rPr>
              <w:t>Hybr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8,2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7,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5,2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7,0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6,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2,9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7,14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CB7" w:rsidRPr="00550CB7" w:rsidRDefault="00550CB7" w:rsidP="00550C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</w:pPr>
            <w:r w:rsidRPr="00550CB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4"/>
              </w:rPr>
              <w:t>86.69%</w:t>
            </w:r>
          </w:p>
        </w:tc>
      </w:tr>
    </w:tbl>
    <w:p w:rsidR="00550CB7" w:rsidRPr="00550CB7" w:rsidRDefault="00550CB7" w:rsidP="00550CB7">
      <w:pPr>
        <w:rPr>
          <w:rFonts w:ascii="Times New Roman" w:hAnsi="Times New Roman" w:cs="Times New Roman"/>
        </w:rPr>
      </w:pPr>
    </w:p>
    <w:p w:rsidR="00550CB7" w:rsidRDefault="00550CB7">
      <w:pPr>
        <w:rPr>
          <w:rFonts w:ascii="Times New Roman" w:hAnsi="Times New Roman"/>
        </w:rPr>
      </w:pPr>
    </w:p>
    <w:p w:rsidR="00550CB7" w:rsidRDefault="00550CB7"/>
    <w:p w:rsidR="00F55741" w:rsidRDefault="00F55741"/>
    <w:p w:rsidR="00F55741" w:rsidRDefault="00F55741"/>
    <w:p w:rsidR="00F55741" w:rsidRDefault="00F55741"/>
    <w:p w:rsidR="00F55741" w:rsidRDefault="00F55741"/>
    <w:p w:rsidR="00F55741" w:rsidRDefault="00F55741"/>
    <w:p w:rsidR="00F55741" w:rsidRDefault="00F55741"/>
    <w:p w:rsidR="00F55741" w:rsidRPr="00550CB7" w:rsidRDefault="00F55741"/>
    <w:sectPr w:rsidR="00F55741" w:rsidRPr="00550CB7" w:rsidSect="00EC62A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D21" w:rsidRDefault="008E6D21" w:rsidP="008E6D21">
      <w:r>
        <w:separator/>
      </w:r>
    </w:p>
  </w:endnote>
  <w:endnote w:type="continuationSeparator" w:id="0">
    <w:p w:rsidR="008E6D21" w:rsidRDefault="008E6D21" w:rsidP="008E6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D21" w:rsidRDefault="008E6D21" w:rsidP="008E6D21">
      <w:r>
        <w:separator/>
      </w:r>
    </w:p>
  </w:footnote>
  <w:footnote w:type="continuationSeparator" w:id="0">
    <w:p w:rsidR="008E6D21" w:rsidRDefault="008E6D21" w:rsidP="008E6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CB7"/>
    <w:rsid w:val="00550CB7"/>
    <w:rsid w:val="00724D33"/>
    <w:rsid w:val="008E6D21"/>
    <w:rsid w:val="00C21891"/>
    <w:rsid w:val="00CF492B"/>
    <w:rsid w:val="00EC41C7"/>
    <w:rsid w:val="00EC62A8"/>
    <w:rsid w:val="00F5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D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E6D2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E6D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E6D2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D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E6D2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E6D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E6D2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>TCU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</dc:creator>
  <cp:lastModifiedBy>CS Lin</cp:lastModifiedBy>
  <cp:revision>4</cp:revision>
  <dcterms:created xsi:type="dcterms:W3CDTF">2013-10-21T07:03:00Z</dcterms:created>
  <dcterms:modified xsi:type="dcterms:W3CDTF">2014-05-23T04:10:00Z</dcterms:modified>
</cp:coreProperties>
</file>